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06C61" w14:textId="77777777" w:rsidR="009D3C82" w:rsidRPr="00D564BD" w:rsidRDefault="009D3C82" w:rsidP="009D3C82">
      <w:pPr>
        <w:widowControl w:val="0"/>
        <w:autoSpaceDE w:val="0"/>
        <w:autoSpaceDN w:val="0"/>
        <w:adjustRightInd w:val="0"/>
        <w:spacing w:before="120" w:after="100" w:line="480" w:lineRule="auto"/>
        <w:jc w:val="both"/>
        <w:rPr>
          <w:rFonts w:ascii="Arial" w:hAnsi="Arial" w:cs="Arial"/>
        </w:rPr>
      </w:pPr>
    </w:p>
    <w:p w14:paraId="4DDABB06" w14:textId="2384FFD0" w:rsidR="009D3C82" w:rsidRPr="00D564BD" w:rsidRDefault="009D3C82" w:rsidP="009D3C82">
      <w:pPr>
        <w:pStyle w:val="Heading1"/>
        <w:rPr>
          <w:rFonts w:ascii="Arial" w:hAnsi="Arial" w:cs="Arial"/>
          <w:color w:val="auto"/>
        </w:rPr>
      </w:pPr>
      <w:r w:rsidRPr="00D564BD">
        <w:rPr>
          <w:rFonts w:ascii="Arial" w:hAnsi="Arial" w:cs="Arial"/>
          <w:color w:val="auto"/>
        </w:rPr>
        <w:t>Supplementary Material captions</w:t>
      </w:r>
    </w:p>
    <w:p w14:paraId="40569B97" w14:textId="3B5BD33A" w:rsidR="00D564BD" w:rsidRPr="00D564BD" w:rsidRDefault="00D564BD" w:rsidP="00D564BD">
      <w:pPr>
        <w:rPr>
          <w:rFonts w:ascii="Arial" w:hAnsi="Arial" w:cs="Arial"/>
        </w:rPr>
      </w:pPr>
      <w:r w:rsidRPr="00D564BD">
        <w:rPr>
          <w:rFonts w:ascii="Arial" w:hAnsi="Arial" w:cs="Arial"/>
        </w:rPr>
        <w:t>The following supplementary materials are provided:</w:t>
      </w:r>
    </w:p>
    <w:p w14:paraId="5B45C3B3" w14:textId="0B270EEF" w:rsidR="009D3C82" w:rsidRPr="00FC5FA3" w:rsidRDefault="009D3C82" w:rsidP="00FC5FA3">
      <w:pPr>
        <w:pStyle w:val="ListParagraph"/>
        <w:widowControl w:val="0"/>
        <w:numPr>
          <w:ilvl w:val="0"/>
          <w:numId w:val="1"/>
        </w:numPr>
        <w:autoSpaceDE w:val="0"/>
        <w:autoSpaceDN w:val="0"/>
        <w:adjustRightInd w:val="0"/>
        <w:spacing w:before="120" w:after="100" w:line="480" w:lineRule="auto"/>
        <w:jc w:val="both"/>
        <w:rPr>
          <w:rFonts w:ascii="Arial" w:hAnsi="Arial" w:cs="Arial"/>
        </w:rPr>
      </w:pPr>
      <w:r w:rsidRPr="140B0855">
        <w:rPr>
          <w:rFonts w:ascii="Arial" w:hAnsi="Arial" w:cs="Arial"/>
        </w:rPr>
        <w:t xml:space="preserve">Supplementary </w:t>
      </w:r>
      <w:r w:rsidR="008E6432">
        <w:rPr>
          <w:rFonts w:ascii="Arial" w:hAnsi="Arial" w:cs="Arial"/>
        </w:rPr>
        <w:t>table</w:t>
      </w:r>
      <w:r w:rsidRPr="140B0855">
        <w:rPr>
          <w:rFonts w:ascii="Arial" w:hAnsi="Arial" w:cs="Arial"/>
        </w:rPr>
        <w:t xml:space="preserve"> 1 – </w:t>
      </w:r>
      <w:proofErr w:type="spellStart"/>
      <w:r w:rsidR="00FC5FA3" w:rsidRPr="140B0855">
        <w:rPr>
          <w:rFonts w:ascii="Arial" w:hAnsi="Arial" w:cs="Arial"/>
        </w:rPr>
        <w:t>Bionano</w:t>
      </w:r>
      <w:proofErr w:type="spellEnd"/>
      <w:r w:rsidR="00FC5FA3" w:rsidRPr="140B0855">
        <w:rPr>
          <w:rFonts w:ascii="Arial" w:hAnsi="Arial" w:cs="Arial"/>
        </w:rPr>
        <w:t xml:space="preserve"> solve quality metrics. This table provides the 15 different quality metrics generated by Bionano Solve for each of the samples analysed. </w:t>
      </w:r>
      <w:r w:rsidR="006C4D95">
        <w:rPr>
          <w:rFonts w:ascii="Arial" w:hAnsi="Arial" w:cs="Arial"/>
        </w:rPr>
        <w:t>Orange</w:t>
      </w:r>
      <w:r w:rsidR="00FC5FA3" w:rsidRPr="140B0855">
        <w:rPr>
          <w:rFonts w:ascii="Arial" w:hAnsi="Arial" w:cs="Arial"/>
        </w:rPr>
        <w:t xml:space="preserve"> cells indicate those divergent from the recommended range of values whereas green cells indicate those falling within the specified ranges.</w:t>
      </w:r>
    </w:p>
    <w:p w14:paraId="1E7180CC" w14:textId="25F8B2CE" w:rsidR="009D3C82" w:rsidRPr="00D564BD" w:rsidRDefault="009D3C82" w:rsidP="00D564BD">
      <w:pPr>
        <w:pStyle w:val="ListParagraph"/>
        <w:widowControl w:val="0"/>
        <w:numPr>
          <w:ilvl w:val="0"/>
          <w:numId w:val="1"/>
        </w:numPr>
        <w:autoSpaceDE w:val="0"/>
        <w:autoSpaceDN w:val="0"/>
        <w:adjustRightInd w:val="0"/>
        <w:spacing w:before="120" w:after="100" w:line="480" w:lineRule="auto"/>
        <w:jc w:val="both"/>
        <w:rPr>
          <w:rFonts w:ascii="Arial" w:hAnsi="Arial" w:cs="Arial"/>
        </w:rPr>
      </w:pPr>
      <w:r w:rsidRPr="59B91055">
        <w:rPr>
          <w:rFonts w:ascii="Arial" w:hAnsi="Arial" w:cs="Arial"/>
        </w:rPr>
        <w:t xml:space="preserve">Supplementary </w:t>
      </w:r>
      <w:r w:rsidR="008E6432">
        <w:rPr>
          <w:rFonts w:ascii="Arial" w:hAnsi="Arial" w:cs="Arial"/>
        </w:rPr>
        <w:t>table</w:t>
      </w:r>
      <w:r w:rsidRPr="59B91055">
        <w:rPr>
          <w:rFonts w:ascii="Arial" w:hAnsi="Arial" w:cs="Arial"/>
        </w:rPr>
        <w:t xml:space="preserve"> 2 – </w:t>
      </w:r>
      <w:r w:rsidR="00542006" w:rsidRPr="59B91055">
        <w:rPr>
          <w:rFonts w:ascii="Arial" w:hAnsi="Arial" w:cs="Arial"/>
        </w:rPr>
        <w:t>Filtered number and type of structural variants (SVs) detected by class and size. Total number of SVs retained after combining the filtered variants for each sample in a single VCF, in each size class and for each type</w:t>
      </w:r>
      <w:r w:rsidRPr="59B91055">
        <w:rPr>
          <w:rFonts w:ascii="Arial" w:hAnsi="Arial" w:cs="Arial"/>
        </w:rPr>
        <w:t>.</w:t>
      </w:r>
    </w:p>
    <w:p w14:paraId="3F61DA98" w14:textId="416BF2C4" w:rsidR="00971A8C" w:rsidRPr="00D564BD" w:rsidRDefault="009D3C82" w:rsidP="00971A8C">
      <w:pPr>
        <w:pStyle w:val="ListParagraph"/>
        <w:widowControl w:val="0"/>
        <w:numPr>
          <w:ilvl w:val="0"/>
          <w:numId w:val="1"/>
        </w:numPr>
        <w:autoSpaceDE w:val="0"/>
        <w:autoSpaceDN w:val="0"/>
        <w:adjustRightInd w:val="0"/>
        <w:spacing w:before="120" w:after="100" w:line="480" w:lineRule="auto"/>
        <w:jc w:val="both"/>
        <w:rPr>
          <w:rFonts w:ascii="Arial" w:hAnsi="Arial" w:cs="Arial"/>
        </w:rPr>
      </w:pPr>
      <w:r w:rsidRPr="00D564BD">
        <w:rPr>
          <w:rFonts w:ascii="Arial" w:hAnsi="Arial" w:cs="Arial"/>
        </w:rPr>
        <w:t xml:space="preserve">Supplementary </w:t>
      </w:r>
      <w:r w:rsidR="008E6432">
        <w:rPr>
          <w:rFonts w:ascii="Arial" w:hAnsi="Arial" w:cs="Arial"/>
        </w:rPr>
        <w:t>table</w:t>
      </w:r>
      <w:r w:rsidRPr="00D564BD">
        <w:rPr>
          <w:rFonts w:ascii="Arial" w:hAnsi="Arial" w:cs="Arial"/>
        </w:rPr>
        <w:t xml:space="preserve"> 3 – </w:t>
      </w:r>
      <w:r w:rsidR="003F02CF" w:rsidRPr="003F02CF">
        <w:rPr>
          <w:rFonts w:ascii="Arial" w:hAnsi="Arial" w:cs="Arial"/>
        </w:rPr>
        <w:t>Number of structural variants (SV) by type across the different chromosomes. The table shows the number of SVs on each chromosome for each type of variant, compared with the chromosomal length</w:t>
      </w:r>
      <w:r w:rsidRPr="00D564BD">
        <w:rPr>
          <w:rFonts w:ascii="Arial" w:hAnsi="Arial" w:cs="Arial"/>
        </w:rPr>
        <w:t>.</w:t>
      </w:r>
    </w:p>
    <w:p w14:paraId="5DC1E0DF" w14:textId="1258BA04" w:rsidR="00971A8C" w:rsidRDefault="361E46AA" w:rsidP="4D501A1C">
      <w:pPr>
        <w:pStyle w:val="ListParagraph"/>
        <w:widowControl w:val="0"/>
        <w:numPr>
          <w:ilvl w:val="0"/>
          <w:numId w:val="1"/>
        </w:numPr>
        <w:spacing w:before="120" w:after="100" w:line="480" w:lineRule="auto"/>
        <w:jc w:val="both"/>
        <w:rPr>
          <w:rFonts w:ascii="Arial" w:hAnsi="Arial" w:cs="Arial"/>
        </w:rPr>
      </w:pPr>
      <w:r w:rsidRPr="59B91055">
        <w:rPr>
          <w:rFonts w:ascii="Arial" w:hAnsi="Arial" w:cs="Arial"/>
        </w:rPr>
        <w:t xml:space="preserve">Supplementary </w:t>
      </w:r>
      <w:r w:rsidR="008E6432">
        <w:rPr>
          <w:rFonts w:ascii="Arial" w:hAnsi="Arial" w:cs="Arial"/>
        </w:rPr>
        <w:t>table</w:t>
      </w:r>
      <w:r w:rsidRPr="59B91055">
        <w:rPr>
          <w:rFonts w:ascii="Arial" w:hAnsi="Arial" w:cs="Arial"/>
        </w:rPr>
        <w:t xml:space="preserve"> 4 – </w:t>
      </w:r>
      <w:r w:rsidR="64B92F74" w:rsidRPr="59B91055">
        <w:rPr>
          <w:rFonts w:ascii="Arial" w:hAnsi="Arial" w:cs="Arial"/>
        </w:rPr>
        <w:t xml:space="preserve">Genomic regions from the ARS-UCD1.2 genome found to be </w:t>
      </w:r>
      <w:r w:rsidR="515D7B2C" w:rsidRPr="59B91055">
        <w:rPr>
          <w:rFonts w:ascii="Arial" w:hAnsi="Arial" w:cs="Arial"/>
        </w:rPr>
        <w:t xml:space="preserve">putatively </w:t>
      </w:r>
      <w:r w:rsidR="64B92F74" w:rsidRPr="59B91055">
        <w:rPr>
          <w:rFonts w:ascii="Arial" w:hAnsi="Arial" w:cs="Arial"/>
        </w:rPr>
        <w:t xml:space="preserve">affected by a </w:t>
      </w:r>
      <w:r w:rsidR="515D7B2C" w:rsidRPr="59B91055">
        <w:rPr>
          <w:rFonts w:ascii="Arial" w:hAnsi="Arial" w:cs="Arial"/>
        </w:rPr>
        <w:t>deletion</w:t>
      </w:r>
      <w:r w:rsidRPr="59B91055">
        <w:rPr>
          <w:rFonts w:ascii="Arial" w:hAnsi="Arial" w:cs="Arial"/>
        </w:rPr>
        <w:t>. Each genomic region can encompass more than one individual deletion.</w:t>
      </w:r>
    </w:p>
    <w:p w14:paraId="0452C943" w14:textId="31FE125E" w:rsidR="00675F23" w:rsidRPr="00971A8C" w:rsidRDefault="361E46AA" w:rsidP="00675F23">
      <w:pPr>
        <w:pStyle w:val="ListParagraph"/>
        <w:widowControl w:val="0"/>
        <w:numPr>
          <w:ilvl w:val="0"/>
          <w:numId w:val="1"/>
        </w:numPr>
        <w:autoSpaceDE w:val="0"/>
        <w:autoSpaceDN w:val="0"/>
        <w:adjustRightInd w:val="0"/>
        <w:spacing w:before="120" w:after="100" w:line="480" w:lineRule="auto"/>
        <w:jc w:val="both"/>
        <w:rPr>
          <w:rFonts w:ascii="Arial" w:hAnsi="Arial" w:cs="Arial"/>
        </w:rPr>
      </w:pPr>
      <w:r w:rsidRPr="59B91055">
        <w:rPr>
          <w:rFonts w:ascii="Arial" w:hAnsi="Arial" w:cs="Arial"/>
        </w:rPr>
        <w:t xml:space="preserve">Supplementary </w:t>
      </w:r>
      <w:r w:rsidR="008E6432">
        <w:rPr>
          <w:rFonts w:ascii="Arial" w:hAnsi="Arial" w:cs="Arial"/>
        </w:rPr>
        <w:t>table</w:t>
      </w:r>
      <w:r w:rsidRPr="59B91055">
        <w:rPr>
          <w:rFonts w:ascii="Arial" w:hAnsi="Arial" w:cs="Arial"/>
        </w:rPr>
        <w:t xml:space="preserve"> 5 – Comprehensive list of the structural variants identified, with the size and number of individuals supporting the call. </w:t>
      </w:r>
    </w:p>
    <w:p w14:paraId="6FE00996" w14:textId="6F1D7119" w:rsidR="00675F23" w:rsidRPr="00971A8C" w:rsidRDefault="361E46AA" w:rsidP="59B91055">
      <w:pPr>
        <w:pStyle w:val="ListParagraph"/>
        <w:widowControl w:val="0"/>
        <w:numPr>
          <w:ilvl w:val="0"/>
          <w:numId w:val="1"/>
        </w:numPr>
        <w:autoSpaceDE w:val="0"/>
        <w:autoSpaceDN w:val="0"/>
        <w:adjustRightInd w:val="0"/>
        <w:spacing w:before="120" w:after="100" w:line="480" w:lineRule="auto"/>
        <w:jc w:val="both"/>
        <w:rPr>
          <w:rFonts w:asciiTheme="minorHAnsi" w:eastAsiaTheme="minorEastAsia" w:hAnsiTheme="minorHAnsi" w:cstheme="minorBidi"/>
        </w:rPr>
      </w:pPr>
      <w:r w:rsidRPr="59B91055">
        <w:rPr>
          <w:rFonts w:ascii="Arial" w:hAnsi="Arial" w:cs="Arial"/>
        </w:rPr>
        <w:t xml:space="preserve">Supplementary </w:t>
      </w:r>
      <w:r w:rsidR="008E6432">
        <w:rPr>
          <w:rFonts w:ascii="Arial" w:hAnsi="Arial" w:cs="Arial"/>
        </w:rPr>
        <w:t>table</w:t>
      </w:r>
      <w:r w:rsidRPr="59B91055">
        <w:rPr>
          <w:rFonts w:ascii="Arial" w:hAnsi="Arial" w:cs="Arial"/>
        </w:rPr>
        <w:t xml:space="preserve"> 6 </w:t>
      </w:r>
      <w:r w:rsidR="4DF1F2B7" w:rsidRPr="59B91055">
        <w:rPr>
          <w:rFonts w:ascii="Arial" w:hAnsi="Arial" w:cs="Arial"/>
        </w:rPr>
        <w:t>–</w:t>
      </w:r>
      <w:r w:rsidRPr="59B91055">
        <w:rPr>
          <w:rFonts w:ascii="Arial" w:hAnsi="Arial" w:cs="Arial"/>
        </w:rPr>
        <w:t xml:space="preserve"> </w:t>
      </w:r>
      <w:r w:rsidR="0F1EA475" w:rsidRPr="59B91055">
        <w:rPr>
          <w:rFonts w:ascii="Arial" w:hAnsi="Arial" w:cs="Arial"/>
        </w:rPr>
        <w:t xml:space="preserve">Genes found to overlap a structural variant identified in the </w:t>
      </w:r>
      <w:r w:rsidR="4DF1F2B7" w:rsidRPr="59B91055">
        <w:rPr>
          <w:rFonts w:ascii="Arial" w:hAnsi="Arial" w:cs="Arial"/>
        </w:rPr>
        <w:t>18 cattle</w:t>
      </w:r>
      <w:r w:rsidRPr="59B91055">
        <w:rPr>
          <w:rFonts w:ascii="Arial" w:hAnsi="Arial" w:cs="Arial"/>
        </w:rPr>
        <w:t>.</w:t>
      </w:r>
    </w:p>
    <w:p w14:paraId="3D24BBA1" w14:textId="74A6F096" w:rsidR="00D564BD" w:rsidRPr="00C962F6" w:rsidRDefault="4DF1F2B7" w:rsidP="008A7384">
      <w:pPr>
        <w:pStyle w:val="ListParagraph"/>
        <w:widowControl w:val="0"/>
        <w:numPr>
          <w:ilvl w:val="0"/>
          <w:numId w:val="1"/>
        </w:numPr>
        <w:autoSpaceDE w:val="0"/>
        <w:autoSpaceDN w:val="0"/>
        <w:adjustRightInd w:val="0"/>
        <w:spacing w:before="120" w:after="100" w:line="480" w:lineRule="auto"/>
        <w:jc w:val="both"/>
        <w:rPr>
          <w:rFonts w:ascii="Arial" w:hAnsi="Arial" w:cs="Arial"/>
        </w:rPr>
      </w:pPr>
      <w:r w:rsidRPr="59B91055">
        <w:rPr>
          <w:rFonts w:ascii="Arial" w:hAnsi="Arial" w:cs="Arial"/>
        </w:rPr>
        <w:t xml:space="preserve">Supplementary </w:t>
      </w:r>
      <w:r w:rsidR="008E6432">
        <w:rPr>
          <w:rFonts w:ascii="Arial" w:hAnsi="Arial" w:cs="Arial"/>
        </w:rPr>
        <w:t>table</w:t>
      </w:r>
      <w:r w:rsidRPr="59B91055">
        <w:rPr>
          <w:rFonts w:ascii="Arial" w:hAnsi="Arial" w:cs="Arial"/>
        </w:rPr>
        <w:t xml:space="preserve"> 7 – FUMA enrichment analyses of the 483 genes identified to be affected by a structural variant.</w:t>
      </w:r>
    </w:p>
    <w:sectPr w:rsidR="00D564BD" w:rsidRPr="00C962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jtUTm58qG8SlZ0" int2:id="RpTTiHNh">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D3128C"/>
    <w:multiLevelType w:val="hybridMultilevel"/>
    <w:tmpl w:val="7E74C4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7169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C82"/>
    <w:rsid w:val="00043998"/>
    <w:rsid w:val="00072770"/>
    <w:rsid w:val="00290428"/>
    <w:rsid w:val="002F0822"/>
    <w:rsid w:val="002F0C1E"/>
    <w:rsid w:val="00320BBA"/>
    <w:rsid w:val="00321D1F"/>
    <w:rsid w:val="003F02CF"/>
    <w:rsid w:val="00406ABA"/>
    <w:rsid w:val="00467592"/>
    <w:rsid w:val="004F053D"/>
    <w:rsid w:val="00542006"/>
    <w:rsid w:val="005F1CD4"/>
    <w:rsid w:val="00671852"/>
    <w:rsid w:val="00675F23"/>
    <w:rsid w:val="006C4D95"/>
    <w:rsid w:val="006C7760"/>
    <w:rsid w:val="006E3644"/>
    <w:rsid w:val="00784DF6"/>
    <w:rsid w:val="00844923"/>
    <w:rsid w:val="00877C90"/>
    <w:rsid w:val="00892A78"/>
    <w:rsid w:val="008A7384"/>
    <w:rsid w:val="008C4C77"/>
    <w:rsid w:val="008E6432"/>
    <w:rsid w:val="00971A8C"/>
    <w:rsid w:val="009D3C82"/>
    <w:rsid w:val="00AF3C4B"/>
    <w:rsid w:val="00B06DEB"/>
    <w:rsid w:val="00B13492"/>
    <w:rsid w:val="00B70953"/>
    <w:rsid w:val="00BD46C7"/>
    <w:rsid w:val="00C962F6"/>
    <w:rsid w:val="00D564BD"/>
    <w:rsid w:val="00D85C37"/>
    <w:rsid w:val="00E24FF9"/>
    <w:rsid w:val="00E679BF"/>
    <w:rsid w:val="00EC061E"/>
    <w:rsid w:val="00ED0DD9"/>
    <w:rsid w:val="00FC5FA3"/>
    <w:rsid w:val="05C42A9C"/>
    <w:rsid w:val="0A5AD7C3"/>
    <w:rsid w:val="0F1EA475"/>
    <w:rsid w:val="140B0855"/>
    <w:rsid w:val="149BBC21"/>
    <w:rsid w:val="18368694"/>
    <w:rsid w:val="18640104"/>
    <w:rsid w:val="1F4DF620"/>
    <w:rsid w:val="25321AD6"/>
    <w:rsid w:val="29FE0415"/>
    <w:rsid w:val="361E46AA"/>
    <w:rsid w:val="3AF6E1D1"/>
    <w:rsid w:val="3B90A9C0"/>
    <w:rsid w:val="45B6BE49"/>
    <w:rsid w:val="4D501A1C"/>
    <w:rsid w:val="4DF1F2B7"/>
    <w:rsid w:val="515D7B2C"/>
    <w:rsid w:val="59B91055"/>
    <w:rsid w:val="5A45FF19"/>
    <w:rsid w:val="5A91E674"/>
    <w:rsid w:val="5C539B31"/>
    <w:rsid w:val="5C80EBEB"/>
    <w:rsid w:val="5DB153A0"/>
    <w:rsid w:val="5E1CBC4C"/>
    <w:rsid w:val="6023FDAC"/>
    <w:rsid w:val="60E8F462"/>
    <w:rsid w:val="62927B1D"/>
    <w:rsid w:val="64B92F74"/>
    <w:rsid w:val="661177ED"/>
    <w:rsid w:val="6BED992C"/>
    <w:rsid w:val="6DF7669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7B7E"/>
  <w15:chartTrackingRefBased/>
  <w15:docId w15:val="{3886D416-E609-41CB-947B-A281BE8B2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C8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D3C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C8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564BD"/>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F61318E8638741BF7D531605CB75C2" ma:contentTypeVersion="6" ma:contentTypeDescription="Create a new document." ma:contentTypeScope="" ma:versionID="e716649f14b66cadb2f86a266face311">
  <xsd:schema xmlns:xsd="http://www.w3.org/2001/XMLSchema" xmlns:xs="http://www.w3.org/2001/XMLSchema" xmlns:p="http://schemas.microsoft.com/office/2006/metadata/properties" xmlns:ns2="24a45a04-a8c7-49dc-8ac2-bec8cd1a233f" xmlns:ns3="ba727555-28ed-43a5-b019-2ff4a2bcaa08" targetNamespace="http://schemas.microsoft.com/office/2006/metadata/properties" ma:root="true" ma:fieldsID="5a8ed8ccf0c74038665bc6a9c3d326ec" ns2:_="" ns3:_="">
    <xsd:import namespace="24a45a04-a8c7-49dc-8ac2-bec8cd1a233f"/>
    <xsd:import namespace="ba727555-28ed-43a5-b019-2ff4a2bcaa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45a04-a8c7-49dc-8ac2-bec8cd1a23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a727555-28ed-43a5-b019-2ff4a2bcaa0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AB3D15-D2E1-4399-ADAB-D7EFE4B0250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D1EB45-CCF3-4029-AC05-78044918EA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a45a04-a8c7-49dc-8ac2-bec8cd1a233f"/>
    <ds:schemaRef ds:uri="ba727555-28ed-43a5-b019-2ff4a2bcaa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A24F48-0966-4C34-8B96-E90789DC33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ENTI Andrea</dc:creator>
  <cp:keywords/>
  <dc:description/>
  <cp:lastModifiedBy>james prendergast</cp:lastModifiedBy>
  <cp:revision>2</cp:revision>
  <dcterms:created xsi:type="dcterms:W3CDTF">2022-08-31T19:26:00Z</dcterms:created>
  <dcterms:modified xsi:type="dcterms:W3CDTF">2022-08-31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F61318E8638741BF7D531605CB75C2</vt:lpwstr>
  </property>
</Properties>
</file>